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42F68" w14:textId="77777777" w:rsidR="00D23C8D" w:rsidRPr="00F26ABE" w:rsidRDefault="00D23C8D" w:rsidP="00D23C8D">
      <w:pPr>
        <w:adjustRightInd w:val="0"/>
        <w:snapToGrid w:val="0"/>
        <w:spacing w:before="240" w:after="60" w:line="228" w:lineRule="auto"/>
        <w:rPr>
          <w:b/>
          <w:bCs/>
          <w:lang w:bidi="en-US"/>
        </w:rPr>
      </w:pPr>
      <w:r w:rsidRPr="00F26ABE">
        <w:rPr>
          <w:b/>
          <w:bCs/>
          <w:lang w:bidi="en-US"/>
        </w:rPr>
        <w:t>Supplemental Appendix</w:t>
      </w:r>
    </w:p>
    <w:p w14:paraId="7490799F" w14:textId="77777777" w:rsidR="00F26ABE" w:rsidRDefault="00F26ABE" w:rsidP="00D23C8D">
      <w:pPr>
        <w:adjustRightInd w:val="0"/>
        <w:snapToGrid w:val="0"/>
        <w:spacing w:before="240" w:after="60" w:line="228" w:lineRule="auto"/>
        <w:rPr>
          <w:rFonts w:cs="Arial"/>
          <w:b/>
          <w:bCs/>
          <w:sz w:val="16"/>
          <w:szCs w:val="16"/>
          <w:shd w:val="clear" w:color="auto" w:fill="FFFFFF"/>
        </w:rPr>
      </w:pPr>
    </w:p>
    <w:p w14:paraId="567B567D" w14:textId="3DFB80FF" w:rsidR="00D23C8D" w:rsidRPr="00F26ABE" w:rsidRDefault="00D23C8D" w:rsidP="00D23C8D">
      <w:pPr>
        <w:adjustRightInd w:val="0"/>
        <w:snapToGrid w:val="0"/>
        <w:spacing w:before="240" w:after="60" w:line="228" w:lineRule="auto"/>
        <w:rPr>
          <w:b/>
          <w:bCs/>
          <w:lang w:bidi="en-US"/>
        </w:rPr>
      </w:pPr>
      <w:r w:rsidRPr="00F26ABE">
        <w:rPr>
          <w:rFonts w:cs="Arial"/>
          <w:b/>
          <w:bCs/>
          <w:shd w:val="clear" w:color="auto" w:fill="FFFFFF"/>
        </w:rPr>
        <w:t xml:space="preserve">Table A. </w:t>
      </w:r>
      <w:r w:rsidRPr="00F26ABE">
        <w:rPr>
          <w:rFonts w:cs="Arial"/>
          <w:shd w:val="clear" w:color="auto" w:fill="FFFFFF"/>
        </w:rPr>
        <w:t>The detailed search strategy.</w:t>
      </w:r>
    </w:p>
    <w:p w14:paraId="54B1CB9B" w14:textId="77777777" w:rsidR="00D23C8D" w:rsidRPr="00F26ABE" w:rsidRDefault="00D23C8D" w:rsidP="00D23C8D">
      <w:pPr>
        <w:rPr>
          <w:sz w:val="16"/>
          <w:szCs w:val="16"/>
          <w:lang w:bidi="ar-EG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76"/>
        <w:gridCol w:w="6363"/>
      </w:tblGrid>
      <w:tr w:rsidR="00B85B61" w:rsidRPr="00981307" w14:paraId="3167D04F" w14:textId="77777777" w:rsidTr="003652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noWrap/>
            <w:hideMark/>
          </w:tcPr>
          <w:p w14:paraId="6C19E32C" w14:textId="77777777" w:rsidR="00B85B61" w:rsidRPr="00981307" w:rsidRDefault="00B85B61" w:rsidP="0036527F">
            <w:pPr>
              <w:rPr>
                <w:rFonts w:eastAsia="Times New Roman" w:cstheme="minorHAnsi"/>
              </w:rPr>
            </w:pPr>
            <w:r w:rsidRPr="00981307">
              <w:rPr>
                <w:rFonts w:eastAsia="Times New Roman" w:cstheme="minorHAnsi"/>
              </w:rPr>
              <w:t>No.</w:t>
            </w:r>
          </w:p>
        </w:tc>
        <w:tc>
          <w:tcPr>
            <w:tcW w:w="6363" w:type="dxa"/>
            <w:noWrap/>
            <w:hideMark/>
          </w:tcPr>
          <w:p w14:paraId="382D000D" w14:textId="77777777" w:rsidR="00B85B61" w:rsidRPr="00981307" w:rsidRDefault="00B85B61" w:rsidP="003652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1307">
              <w:rPr>
                <w:rFonts w:eastAsia="Times New Roman" w:cstheme="minorHAnsi"/>
              </w:rPr>
              <w:t>Search Query</w:t>
            </w:r>
          </w:p>
        </w:tc>
      </w:tr>
      <w:tr w:rsidR="00B85B61" w:rsidRPr="00981307" w14:paraId="649C64A0" w14:textId="77777777" w:rsidTr="00365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noWrap/>
            <w:hideMark/>
          </w:tcPr>
          <w:p w14:paraId="76AF3B84" w14:textId="77777777" w:rsidR="00B85B61" w:rsidRPr="00981307" w:rsidRDefault="00B85B61" w:rsidP="0036527F">
            <w:pPr>
              <w:rPr>
                <w:rFonts w:eastAsia="Times New Roman" w:cstheme="minorHAnsi"/>
              </w:rPr>
            </w:pPr>
            <w:r w:rsidRPr="00981307">
              <w:rPr>
                <w:rFonts w:eastAsia="Times New Roman" w:cstheme="minorHAnsi"/>
              </w:rPr>
              <w:t>#1</w:t>
            </w:r>
          </w:p>
        </w:tc>
        <w:tc>
          <w:tcPr>
            <w:tcW w:w="6363" w:type="dxa"/>
            <w:noWrap/>
            <w:hideMark/>
          </w:tcPr>
          <w:p w14:paraId="3B8B2878" w14:textId="77777777" w:rsidR="00B85B61" w:rsidRPr="00981307" w:rsidRDefault="00B85B61" w:rsidP="00365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(</w:t>
            </w:r>
            <w:r w:rsidRPr="00833762">
              <w:rPr>
                <w:rFonts w:eastAsia="Times New Roman" w:cstheme="minorHAnsi"/>
              </w:rPr>
              <w:t xml:space="preserve">prostaglandin* OR PG OR PGs OR PGE1 OR </w:t>
            </w:r>
            <w:proofErr w:type="spellStart"/>
            <w:r w:rsidRPr="00833762">
              <w:rPr>
                <w:rFonts w:eastAsia="Times New Roman" w:cstheme="minorHAnsi"/>
              </w:rPr>
              <w:t>prostanoid</w:t>
            </w:r>
            <w:proofErr w:type="spellEnd"/>
            <w:r w:rsidRPr="00833762">
              <w:rPr>
                <w:rFonts w:eastAsia="Times New Roman" w:cstheme="minorHAnsi"/>
              </w:rPr>
              <w:t xml:space="preserve">* OR eicosanoid* OR Alprostadil OR </w:t>
            </w:r>
            <w:proofErr w:type="spellStart"/>
            <w:r w:rsidRPr="00833762">
              <w:rPr>
                <w:rFonts w:eastAsia="Times New Roman" w:cstheme="minorHAnsi"/>
              </w:rPr>
              <w:t>Epoprostenol</w:t>
            </w:r>
            <w:proofErr w:type="spellEnd"/>
            <w:r w:rsidRPr="00833762">
              <w:rPr>
                <w:rFonts w:eastAsia="Times New Roman" w:cstheme="minorHAnsi"/>
              </w:rPr>
              <w:t xml:space="preserve"> OR </w:t>
            </w:r>
            <w:proofErr w:type="spellStart"/>
            <w:proofErr w:type="gramStart"/>
            <w:r w:rsidRPr="00833762">
              <w:rPr>
                <w:rFonts w:eastAsia="Times New Roman" w:cstheme="minorHAnsi"/>
              </w:rPr>
              <w:t>Dinoprostone</w:t>
            </w:r>
            <w:proofErr w:type="spellEnd"/>
            <w:r w:rsidRPr="00833762">
              <w:rPr>
                <w:rFonts w:eastAsia="Times New Roman" w:cstheme="minorHAnsi"/>
              </w:rPr>
              <w:t xml:space="preserve"> )</w:t>
            </w:r>
            <w:proofErr w:type="gramEnd"/>
          </w:p>
        </w:tc>
      </w:tr>
      <w:tr w:rsidR="00B85B61" w:rsidRPr="00981307" w14:paraId="6954DA3B" w14:textId="77777777" w:rsidTr="003652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noWrap/>
            <w:hideMark/>
          </w:tcPr>
          <w:p w14:paraId="5ECD3094" w14:textId="77777777" w:rsidR="00B85B61" w:rsidRPr="00981307" w:rsidRDefault="00B85B61" w:rsidP="0036527F">
            <w:pPr>
              <w:rPr>
                <w:rFonts w:eastAsia="Times New Roman" w:cstheme="minorHAnsi"/>
              </w:rPr>
            </w:pPr>
            <w:r w:rsidRPr="00981307">
              <w:rPr>
                <w:rFonts w:eastAsia="Times New Roman" w:cstheme="minorHAnsi"/>
              </w:rPr>
              <w:t>#2</w:t>
            </w:r>
          </w:p>
        </w:tc>
        <w:tc>
          <w:tcPr>
            <w:tcW w:w="6363" w:type="dxa"/>
            <w:noWrap/>
            <w:hideMark/>
          </w:tcPr>
          <w:p w14:paraId="00CD9189" w14:textId="77777777" w:rsidR="00B85B61" w:rsidRPr="00981307" w:rsidRDefault="00B85B61" w:rsidP="00365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33762">
              <w:rPr>
                <w:rFonts w:eastAsia="Times New Roman" w:cstheme="minorHAnsi"/>
              </w:rPr>
              <w:t xml:space="preserve">   (CRAO OR BRAO OR “central retinal artery” OR “branch retinal artery” OR “cilioretinal artery” OR “cilioretinal arteries” OR “Arteria centralis retinae” OR “Ocular artery” OR “Ocular arteries” OR “Ocular blood </w:t>
            </w:r>
            <w:proofErr w:type="gramStart"/>
            <w:r w:rsidRPr="00833762">
              <w:rPr>
                <w:rFonts w:eastAsia="Times New Roman" w:cstheme="minorHAnsi"/>
              </w:rPr>
              <w:t>vessel”  OR</w:t>
            </w:r>
            <w:proofErr w:type="gramEnd"/>
            <w:r w:rsidRPr="00833762">
              <w:rPr>
                <w:rFonts w:eastAsia="Times New Roman" w:cstheme="minorHAnsi"/>
              </w:rPr>
              <w:t xml:space="preserve"> “Ocular blood vessels” OR “ophthalmic artery” OR “Ocular stroke” OR “eye stroke” )</w:t>
            </w:r>
          </w:p>
        </w:tc>
      </w:tr>
      <w:tr w:rsidR="00B85B61" w:rsidRPr="00981307" w14:paraId="332D3334" w14:textId="77777777" w:rsidTr="00365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noWrap/>
            <w:hideMark/>
          </w:tcPr>
          <w:p w14:paraId="774502BE" w14:textId="77777777" w:rsidR="00B85B61" w:rsidRPr="00981307" w:rsidRDefault="00B85B61" w:rsidP="0036527F">
            <w:pPr>
              <w:rPr>
                <w:rFonts w:eastAsia="Times New Roman" w:cstheme="minorHAnsi"/>
              </w:rPr>
            </w:pPr>
            <w:r w:rsidRPr="00981307">
              <w:rPr>
                <w:rFonts w:eastAsia="Times New Roman" w:cstheme="minorHAnsi"/>
              </w:rPr>
              <w:t>#</w:t>
            </w:r>
            <w:r>
              <w:rPr>
                <w:rFonts w:eastAsia="Times New Roman" w:cstheme="minorHAnsi"/>
              </w:rPr>
              <w:t>3</w:t>
            </w:r>
          </w:p>
        </w:tc>
        <w:tc>
          <w:tcPr>
            <w:tcW w:w="6363" w:type="dxa"/>
            <w:noWrap/>
            <w:hideMark/>
          </w:tcPr>
          <w:p w14:paraId="2D871B40" w14:textId="77777777" w:rsidR="00B85B61" w:rsidRPr="00981307" w:rsidRDefault="00B85B61" w:rsidP="00365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#1 AND #2</w:t>
            </w:r>
          </w:p>
        </w:tc>
      </w:tr>
    </w:tbl>
    <w:p w14:paraId="4D6FA315" w14:textId="77777777" w:rsidR="00D23C8D" w:rsidRDefault="00D23C8D" w:rsidP="00D23C8D">
      <w:pPr>
        <w:rPr>
          <w:lang w:bidi="ar-EG"/>
        </w:rPr>
      </w:pPr>
    </w:p>
    <w:p w14:paraId="4ED04501" w14:textId="77777777" w:rsidR="00D23C8D" w:rsidRDefault="00D23C8D" w:rsidP="00D23C8D"/>
    <w:p w14:paraId="1732F5B1" w14:textId="77777777" w:rsidR="00D23C8D" w:rsidRDefault="00D23C8D" w:rsidP="00D23C8D"/>
    <w:p w14:paraId="6E4D58BC" w14:textId="77777777" w:rsidR="00D23C8D" w:rsidRDefault="00D23C8D" w:rsidP="00D23C8D"/>
    <w:p w14:paraId="70A5A762" w14:textId="77777777" w:rsidR="00D23C8D" w:rsidRDefault="00D23C8D" w:rsidP="00D23C8D"/>
    <w:p w14:paraId="67F3FE21" w14:textId="77777777" w:rsidR="00D23C8D" w:rsidRDefault="00D23C8D" w:rsidP="00D23C8D"/>
    <w:p w14:paraId="5B44BC80" w14:textId="77777777" w:rsidR="00D23C8D" w:rsidRDefault="00D23C8D" w:rsidP="00D23C8D"/>
    <w:p w14:paraId="6537222D" w14:textId="77777777" w:rsidR="00D23C8D" w:rsidRDefault="00D23C8D" w:rsidP="00D23C8D"/>
    <w:p w14:paraId="68DD36CA" w14:textId="77777777" w:rsidR="00D23C8D" w:rsidRDefault="00D23C8D" w:rsidP="00D23C8D"/>
    <w:p w14:paraId="55E90BB3" w14:textId="77777777" w:rsidR="00D23C8D" w:rsidRDefault="00D23C8D" w:rsidP="00D23C8D"/>
    <w:p w14:paraId="12AB3026" w14:textId="77777777" w:rsidR="00D23C8D" w:rsidRDefault="00D23C8D" w:rsidP="00D23C8D"/>
    <w:p w14:paraId="0A968F0D" w14:textId="77777777" w:rsidR="00D23C8D" w:rsidRDefault="00D23C8D" w:rsidP="00D23C8D"/>
    <w:p w14:paraId="449A8DC9" w14:textId="77777777" w:rsidR="00D23C8D" w:rsidRDefault="00D23C8D" w:rsidP="00D23C8D"/>
    <w:p w14:paraId="05D4CD8B" w14:textId="77777777" w:rsidR="00D23C8D" w:rsidRDefault="00D23C8D" w:rsidP="00D23C8D"/>
    <w:p w14:paraId="158A0318" w14:textId="77777777" w:rsidR="00D23C8D" w:rsidRDefault="00D23C8D" w:rsidP="00D23C8D"/>
    <w:p w14:paraId="670BF920" w14:textId="77777777" w:rsidR="00D23C8D" w:rsidRDefault="00D23C8D" w:rsidP="00D23C8D"/>
    <w:p w14:paraId="18B67113" w14:textId="77777777" w:rsidR="00D23C8D" w:rsidRDefault="00D23C8D" w:rsidP="00D23C8D"/>
    <w:p w14:paraId="25A53661" w14:textId="77777777" w:rsidR="00D23C8D" w:rsidRDefault="00D23C8D" w:rsidP="00D23C8D"/>
    <w:p w14:paraId="529B585B" w14:textId="77777777" w:rsidR="00D23C8D" w:rsidRDefault="00D23C8D" w:rsidP="00D23C8D"/>
    <w:p w14:paraId="176E1E7C" w14:textId="77777777" w:rsidR="00D23C8D" w:rsidRDefault="00D23C8D" w:rsidP="00D23C8D"/>
    <w:p w14:paraId="320DEB35" w14:textId="77777777" w:rsidR="00D23C8D" w:rsidRDefault="00D23C8D" w:rsidP="00D23C8D"/>
    <w:p w14:paraId="7129A102" w14:textId="77777777" w:rsidR="00D23C8D" w:rsidRDefault="00D23C8D" w:rsidP="00D23C8D"/>
    <w:p w14:paraId="1A2D5FFD" w14:textId="77777777" w:rsidR="00D23C8D" w:rsidRDefault="00D23C8D" w:rsidP="00D23C8D"/>
    <w:p w14:paraId="71CAF6E1" w14:textId="77777777" w:rsidR="00D23C8D" w:rsidRDefault="00D23C8D" w:rsidP="00D23C8D"/>
    <w:p w14:paraId="215E5221" w14:textId="77777777" w:rsidR="00D23C8D" w:rsidRDefault="00D23C8D" w:rsidP="00D23C8D"/>
    <w:p w14:paraId="14DA002B" w14:textId="77777777" w:rsidR="00D23C8D" w:rsidRDefault="00D23C8D" w:rsidP="00D23C8D"/>
    <w:p w14:paraId="1D30B947" w14:textId="77777777" w:rsidR="00D23C8D" w:rsidRDefault="00D23C8D" w:rsidP="00D23C8D"/>
    <w:p w14:paraId="566B8C8E" w14:textId="77777777" w:rsidR="00D23C8D" w:rsidRDefault="00D23C8D" w:rsidP="00D23C8D"/>
    <w:p w14:paraId="3BA656BD" w14:textId="77777777" w:rsidR="00D23C8D" w:rsidRDefault="00D23C8D" w:rsidP="00D23C8D"/>
    <w:p w14:paraId="5F05AC97" w14:textId="77777777" w:rsidR="00D23C8D" w:rsidRDefault="00D23C8D" w:rsidP="00D23C8D"/>
    <w:p w14:paraId="5BE44D55" w14:textId="77777777" w:rsidR="00D23C8D" w:rsidRDefault="00D23C8D" w:rsidP="00D23C8D"/>
    <w:p w14:paraId="68DF3456" w14:textId="77777777" w:rsidR="00D23C8D" w:rsidRDefault="00D23C8D" w:rsidP="00D23C8D"/>
    <w:p w14:paraId="36880159" w14:textId="77777777" w:rsidR="00D23C8D" w:rsidRDefault="00D23C8D" w:rsidP="00D23C8D"/>
    <w:p w14:paraId="22260845" w14:textId="6B68C7DB" w:rsidR="00D23C8D" w:rsidRDefault="00D23C8D" w:rsidP="00D23C8D">
      <w:pPr>
        <w:rPr>
          <w:b/>
          <w:bCs/>
          <w:i/>
          <w:iCs/>
        </w:rPr>
      </w:pPr>
      <w:r w:rsidRPr="002E3911">
        <w:rPr>
          <w:b/>
          <w:bCs/>
          <w:color w:val="auto"/>
        </w:rPr>
        <w:t xml:space="preserve">Table </w:t>
      </w:r>
      <w:r>
        <w:rPr>
          <w:b/>
          <w:bCs/>
          <w:color w:val="auto"/>
        </w:rPr>
        <w:t>B.</w:t>
      </w:r>
      <w:r w:rsidRPr="00F23490">
        <w:t xml:space="preserve">  </w:t>
      </w:r>
      <w:r>
        <w:t>The q</w:t>
      </w:r>
      <w:r w:rsidRPr="00F23490">
        <w:t xml:space="preserve">uality assessment of </w:t>
      </w:r>
      <w:r>
        <w:t xml:space="preserve">the </w:t>
      </w:r>
      <w:r w:rsidRPr="00F23490">
        <w:t>included</w:t>
      </w:r>
      <w:r>
        <w:t xml:space="preserve"> case report</w:t>
      </w:r>
      <w:r w:rsidRPr="00F23490">
        <w:t xml:space="preserve"> studies</w:t>
      </w:r>
      <w:r>
        <w:t>.</w:t>
      </w:r>
    </w:p>
    <w:p w14:paraId="2818062D" w14:textId="77777777" w:rsidR="00D23C8D" w:rsidRPr="00F23490" w:rsidRDefault="00D23C8D" w:rsidP="00D23C8D">
      <w:pPr>
        <w:spacing w:before="16"/>
        <w:ind w:left="152"/>
      </w:pPr>
    </w:p>
    <w:tbl>
      <w:tblPr>
        <w:tblpPr w:leftFromText="180" w:rightFromText="180" w:vertAnchor="text" w:horzAnchor="margin" w:tblpXSpec="center" w:tblpY="-77"/>
        <w:tblW w:w="100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2"/>
        <w:gridCol w:w="967"/>
        <w:gridCol w:w="974"/>
        <w:gridCol w:w="965"/>
        <w:gridCol w:w="975"/>
        <w:gridCol w:w="970"/>
        <w:gridCol w:w="951"/>
        <w:gridCol w:w="962"/>
        <w:gridCol w:w="896"/>
      </w:tblGrid>
      <w:tr w:rsidR="003014D2" w:rsidRPr="00F4355B" w14:paraId="78EBB3CC" w14:textId="77777777" w:rsidTr="00E710A2">
        <w:trPr>
          <w:trHeight w:val="351"/>
        </w:trPr>
        <w:tc>
          <w:tcPr>
            <w:tcW w:w="2402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0A7AD1CF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Study</w:t>
            </w:r>
          </w:p>
        </w:tc>
        <w:tc>
          <w:tcPr>
            <w:tcW w:w="967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24CFA693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1</w:t>
            </w:r>
          </w:p>
        </w:tc>
        <w:tc>
          <w:tcPr>
            <w:tcW w:w="974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4D362DF8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2</w:t>
            </w:r>
          </w:p>
        </w:tc>
        <w:tc>
          <w:tcPr>
            <w:tcW w:w="965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328E5165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3</w:t>
            </w:r>
          </w:p>
        </w:tc>
        <w:tc>
          <w:tcPr>
            <w:tcW w:w="975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18D5626A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4</w:t>
            </w:r>
          </w:p>
        </w:tc>
        <w:tc>
          <w:tcPr>
            <w:tcW w:w="970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4D2D445D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5</w:t>
            </w:r>
          </w:p>
        </w:tc>
        <w:tc>
          <w:tcPr>
            <w:tcW w:w="951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5CA4850A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6</w:t>
            </w:r>
          </w:p>
        </w:tc>
        <w:tc>
          <w:tcPr>
            <w:tcW w:w="962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2E90C7FF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7</w:t>
            </w:r>
          </w:p>
        </w:tc>
        <w:tc>
          <w:tcPr>
            <w:tcW w:w="896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035542AE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8</w:t>
            </w:r>
          </w:p>
        </w:tc>
      </w:tr>
      <w:tr w:rsidR="003014D2" w:rsidRPr="00F4355B" w14:paraId="724D5FE6" w14:textId="77777777" w:rsidTr="00E710A2">
        <w:trPr>
          <w:trHeight w:val="198"/>
        </w:trPr>
        <w:tc>
          <w:tcPr>
            <w:tcW w:w="240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55D87DC" w14:textId="2384D698" w:rsidR="003014D2" w:rsidRPr="00C9728D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Steigerwalt et al ,2017</w:t>
            </w:r>
            <w:r w:rsidR="00C9728D">
              <w:rPr>
                <w:rFonts w:eastAsia="Times New Roman" w:cstheme="minorHAnsi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031B8F1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  </w:t>
            </w: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E90F454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9FA213E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BDA227C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A69DC85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A3D9C54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8A31D54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No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4A8FF0C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</w:tr>
      <w:tr w:rsidR="003014D2" w:rsidRPr="00F4355B" w14:paraId="05FA8472" w14:textId="77777777" w:rsidTr="00E710A2">
        <w:trPr>
          <w:trHeight w:val="266"/>
        </w:trPr>
        <w:tc>
          <w:tcPr>
            <w:tcW w:w="2402" w:type="dxa"/>
            <w:tcBorders>
              <w:left w:val="nil"/>
              <w:right w:val="nil"/>
            </w:tcBorders>
            <w:hideMark/>
          </w:tcPr>
          <w:p w14:paraId="1D64F404" w14:textId="5BC12734" w:rsidR="003014D2" w:rsidRPr="00C9728D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Ikeda et al ,2004</w:t>
            </w:r>
            <w:r w:rsidR="00C9728D">
              <w:rPr>
                <w:rFonts w:eastAsia="Times New Roman" w:cstheme="minorHAnsi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967" w:type="dxa"/>
            <w:tcBorders>
              <w:left w:val="nil"/>
              <w:right w:val="nil"/>
            </w:tcBorders>
            <w:hideMark/>
          </w:tcPr>
          <w:p w14:paraId="44F201DD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  </w:t>
            </w: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4" w:type="dxa"/>
            <w:tcBorders>
              <w:left w:val="nil"/>
              <w:right w:val="nil"/>
            </w:tcBorders>
            <w:hideMark/>
          </w:tcPr>
          <w:p w14:paraId="133E4EE8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65" w:type="dxa"/>
            <w:tcBorders>
              <w:left w:val="nil"/>
              <w:right w:val="nil"/>
            </w:tcBorders>
            <w:hideMark/>
          </w:tcPr>
          <w:p w14:paraId="5865E908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5" w:type="dxa"/>
            <w:tcBorders>
              <w:left w:val="nil"/>
              <w:right w:val="nil"/>
            </w:tcBorders>
            <w:hideMark/>
          </w:tcPr>
          <w:p w14:paraId="58A9AE13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left w:val="nil"/>
              <w:right w:val="nil"/>
            </w:tcBorders>
            <w:hideMark/>
          </w:tcPr>
          <w:p w14:paraId="0087E466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51" w:type="dxa"/>
            <w:tcBorders>
              <w:left w:val="nil"/>
              <w:right w:val="nil"/>
            </w:tcBorders>
            <w:hideMark/>
          </w:tcPr>
          <w:p w14:paraId="7851DA31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62" w:type="dxa"/>
            <w:tcBorders>
              <w:left w:val="nil"/>
              <w:right w:val="nil"/>
            </w:tcBorders>
            <w:hideMark/>
          </w:tcPr>
          <w:p w14:paraId="772C9265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896" w:type="dxa"/>
            <w:tcBorders>
              <w:left w:val="nil"/>
              <w:right w:val="nil"/>
            </w:tcBorders>
            <w:hideMark/>
          </w:tcPr>
          <w:p w14:paraId="03F9172B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</w:tr>
      <w:tr w:rsidR="003014D2" w:rsidRPr="00F4355B" w14:paraId="3283675F" w14:textId="77777777" w:rsidTr="00E710A2">
        <w:trPr>
          <w:trHeight w:val="280"/>
        </w:trPr>
        <w:tc>
          <w:tcPr>
            <w:tcW w:w="2402" w:type="dxa"/>
            <w:hideMark/>
          </w:tcPr>
          <w:p w14:paraId="76B7C940" w14:textId="7D4D61DF" w:rsidR="003014D2" w:rsidRPr="00AB40EF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Steigerwalt et al ,201</w:t>
            </w:r>
            <w:r w:rsidR="00AB40EF">
              <w:rPr>
                <w:rFonts w:eastAsia="Times New Roman" w:cstheme="minorHAnsi"/>
                <w:sz w:val="16"/>
                <w:szCs w:val="16"/>
              </w:rPr>
              <w:t>1</w:t>
            </w:r>
            <w:r w:rsidR="00AB40EF">
              <w:rPr>
                <w:rFonts w:eastAsia="Times New Roman" w:cstheme="minorHAnsi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967" w:type="dxa"/>
            <w:hideMark/>
          </w:tcPr>
          <w:p w14:paraId="03B0932A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  </w:t>
            </w: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4" w:type="dxa"/>
            <w:hideMark/>
          </w:tcPr>
          <w:p w14:paraId="280A6FED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65" w:type="dxa"/>
            <w:hideMark/>
          </w:tcPr>
          <w:p w14:paraId="33749D62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5" w:type="dxa"/>
            <w:hideMark/>
          </w:tcPr>
          <w:p w14:paraId="1BC67A9E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0" w:type="dxa"/>
            <w:hideMark/>
          </w:tcPr>
          <w:p w14:paraId="285AB3DA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51" w:type="dxa"/>
            <w:hideMark/>
          </w:tcPr>
          <w:p w14:paraId="3AB26B5E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62" w:type="dxa"/>
            <w:hideMark/>
          </w:tcPr>
          <w:p w14:paraId="69CDBF53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896" w:type="dxa"/>
            <w:hideMark/>
          </w:tcPr>
          <w:p w14:paraId="1531CC9D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</w:tr>
      <w:tr w:rsidR="003014D2" w:rsidRPr="00F4355B" w14:paraId="47BD7419" w14:textId="77777777" w:rsidTr="00E710A2">
        <w:trPr>
          <w:trHeight w:val="280"/>
        </w:trPr>
        <w:tc>
          <w:tcPr>
            <w:tcW w:w="2402" w:type="dxa"/>
            <w:hideMark/>
          </w:tcPr>
          <w:p w14:paraId="76217429" w14:textId="5734A3E3" w:rsidR="003014D2" w:rsidRPr="00C9728D" w:rsidRDefault="003014D2" w:rsidP="00C9728D">
            <w:pPr>
              <w:jc w:val="center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Steigerwalt et al ,2011</w:t>
            </w:r>
            <w:r w:rsidR="00AB40EF">
              <w:rPr>
                <w:rFonts w:eastAsia="Times New Roman" w:cstheme="minorHAnsi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967" w:type="dxa"/>
            <w:hideMark/>
          </w:tcPr>
          <w:p w14:paraId="7C724220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974" w:type="dxa"/>
            <w:hideMark/>
          </w:tcPr>
          <w:p w14:paraId="465FC1EE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65" w:type="dxa"/>
            <w:hideMark/>
          </w:tcPr>
          <w:p w14:paraId="629FAE7C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5" w:type="dxa"/>
            <w:hideMark/>
          </w:tcPr>
          <w:p w14:paraId="22F5C1E3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0" w:type="dxa"/>
            <w:hideMark/>
          </w:tcPr>
          <w:p w14:paraId="491BD816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51" w:type="dxa"/>
            <w:hideMark/>
          </w:tcPr>
          <w:p w14:paraId="4C3DADCA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62" w:type="dxa"/>
            <w:hideMark/>
          </w:tcPr>
          <w:p w14:paraId="75410A80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No</w:t>
            </w:r>
          </w:p>
        </w:tc>
        <w:tc>
          <w:tcPr>
            <w:tcW w:w="896" w:type="dxa"/>
            <w:hideMark/>
          </w:tcPr>
          <w:p w14:paraId="5B3CD4D2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</w:tr>
      <w:tr w:rsidR="003014D2" w:rsidRPr="00F4355B" w14:paraId="7CE003D3" w14:textId="77777777" w:rsidTr="00E710A2">
        <w:trPr>
          <w:trHeight w:val="280"/>
        </w:trPr>
        <w:tc>
          <w:tcPr>
            <w:tcW w:w="2402" w:type="dxa"/>
          </w:tcPr>
          <w:p w14:paraId="4A1BCDEE" w14:textId="23D01B5E" w:rsidR="003014D2" w:rsidRPr="00C9728D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Steigerwalt et al ,2016</w:t>
            </w:r>
            <w:r w:rsidR="00C9728D">
              <w:rPr>
                <w:rFonts w:eastAsia="Times New Roman" w:cstheme="minorHAnsi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967" w:type="dxa"/>
          </w:tcPr>
          <w:p w14:paraId="27B7FE0D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 xml:space="preserve">  Yes</w:t>
            </w:r>
          </w:p>
        </w:tc>
        <w:tc>
          <w:tcPr>
            <w:tcW w:w="974" w:type="dxa"/>
          </w:tcPr>
          <w:p w14:paraId="589A035A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65" w:type="dxa"/>
          </w:tcPr>
          <w:p w14:paraId="277F6A3D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5" w:type="dxa"/>
          </w:tcPr>
          <w:p w14:paraId="5E1B7821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0" w:type="dxa"/>
          </w:tcPr>
          <w:p w14:paraId="5EDC7F40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51" w:type="dxa"/>
          </w:tcPr>
          <w:p w14:paraId="4C0A9E5B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62" w:type="dxa"/>
          </w:tcPr>
          <w:p w14:paraId="4E69D64F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No</w:t>
            </w:r>
          </w:p>
        </w:tc>
        <w:tc>
          <w:tcPr>
            <w:tcW w:w="896" w:type="dxa"/>
          </w:tcPr>
          <w:p w14:paraId="4D4F78F4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</w:tr>
      <w:tr w:rsidR="003014D2" w:rsidRPr="00F4355B" w14:paraId="61D5626A" w14:textId="77777777" w:rsidTr="00E710A2">
        <w:trPr>
          <w:trHeight w:val="280"/>
        </w:trPr>
        <w:tc>
          <w:tcPr>
            <w:tcW w:w="2402" w:type="dxa"/>
          </w:tcPr>
          <w:p w14:paraId="38FFB807" w14:textId="56EA0E33" w:rsidR="003014D2" w:rsidRPr="00C9728D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Steigerwalt et al ,2003</w:t>
            </w:r>
            <w:r w:rsidR="00C9728D">
              <w:rPr>
                <w:rFonts w:eastAsia="Times New Roman" w:cstheme="minorHAnsi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967" w:type="dxa"/>
          </w:tcPr>
          <w:p w14:paraId="4543C07B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4" w:type="dxa"/>
          </w:tcPr>
          <w:p w14:paraId="533C03A7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65" w:type="dxa"/>
          </w:tcPr>
          <w:p w14:paraId="4064F6C2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5" w:type="dxa"/>
          </w:tcPr>
          <w:p w14:paraId="7C5B4930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0" w:type="dxa"/>
          </w:tcPr>
          <w:p w14:paraId="5513B909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51" w:type="dxa"/>
          </w:tcPr>
          <w:p w14:paraId="70AE7F2F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62" w:type="dxa"/>
          </w:tcPr>
          <w:p w14:paraId="71522402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No</w:t>
            </w:r>
          </w:p>
        </w:tc>
        <w:tc>
          <w:tcPr>
            <w:tcW w:w="896" w:type="dxa"/>
          </w:tcPr>
          <w:p w14:paraId="773C5D54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</w:tr>
      <w:tr w:rsidR="003014D2" w:rsidRPr="00F4355B" w14:paraId="0B578601" w14:textId="77777777" w:rsidTr="00E710A2">
        <w:trPr>
          <w:trHeight w:val="280"/>
        </w:trPr>
        <w:tc>
          <w:tcPr>
            <w:tcW w:w="2402" w:type="dxa"/>
            <w:tcBorders>
              <w:bottom w:val="single" w:sz="4" w:space="0" w:color="auto"/>
            </w:tcBorders>
          </w:tcPr>
          <w:p w14:paraId="522D62EF" w14:textId="78A39F96" w:rsidR="003014D2" w:rsidRPr="00C9728D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Steigerwalt et al ,</w:t>
            </w:r>
            <w:r>
              <w:rPr>
                <w:rFonts w:eastAsia="Times New Roman" w:cstheme="minorHAnsi"/>
                <w:sz w:val="16"/>
                <w:szCs w:val="16"/>
              </w:rPr>
              <w:t>2020</w:t>
            </w:r>
            <w:r w:rsidR="00C9728D">
              <w:rPr>
                <w:rFonts w:eastAsia="Times New Roman" w:cstheme="minorHAnsi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32395047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 Yes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5BC98B62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5DF51567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1E42F25A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95829AF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1643E0E3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451734CA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No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2650F86F" w14:textId="77777777" w:rsidR="003014D2" w:rsidRPr="00F4355B" w:rsidRDefault="003014D2" w:rsidP="00E710A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</w:tr>
    </w:tbl>
    <w:p w14:paraId="415F1842" w14:textId="77777777" w:rsidR="00D23C8D" w:rsidRDefault="00D23C8D" w:rsidP="00D23C8D">
      <w:pPr>
        <w:rPr>
          <w:b/>
          <w:bCs/>
          <w:i/>
          <w:iCs/>
        </w:rPr>
      </w:pPr>
    </w:p>
    <w:p w14:paraId="7832852C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1: Were patient’s demographic characteristics clearly described?</w:t>
      </w:r>
    </w:p>
    <w:p w14:paraId="452BEA16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2: Was the patient’s history clearly described and presented as a timeline?</w:t>
      </w:r>
    </w:p>
    <w:p w14:paraId="40C026A2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3: Was the current clinical condition of the patient on presentation clearly described?</w:t>
      </w:r>
    </w:p>
    <w:p w14:paraId="2696EA1F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4: Were diagnostic tests or assessment methods and the results clearly described?</w:t>
      </w:r>
    </w:p>
    <w:p w14:paraId="06A075DE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5: Was the intervention(s) or treatment procedure(s) clearly described?</w:t>
      </w:r>
    </w:p>
    <w:p w14:paraId="54D66784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6: Was the post-intervention clinical condition clearly described?</w:t>
      </w:r>
    </w:p>
    <w:p w14:paraId="404E10B0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7</w:t>
      </w:r>
      <w:proofErr w:type="gramStart"/>
      <w:r w:rsidRPr="002E3911">
        <w:rPr>
          <w:sz w:val="16"/>
          <w:szCs w:val="16"/>
        </w:rPr>
        <w:t>: .Were</w:t>
      </w:r>
      <w:proofErr w:type="gramEnd"/>
      <w:r w:rsidRPr="002E3911">
        <w:rPr>
          <w:sz w:val="16"/>
          <w:szCs w:val="16"/>
        </w:rPr>
        <w:t xml:space="preserve"> adverse events (harms) or unanticipated events identified and described?</w:t>
      </w:r>
    </w:p>
    <w:p w14:paraId="0DE312B2" w14:textId="77777777" w:rsidR="00D23C8D" w:rsidRPr="002E3911" w:rsidRDefault="00D23C8D" w:rsidP="00D23C8D">
      <w:pPr>
        <w:rPr>
          <w:sz w:val="16"/>
          <w:szCs w:val="16"/>
          <w:rtl/>
        </w:rPr>
      </w:pPr>
      <w:r w:rsidRPr="002E3911">
        <w:rPr>
          <w:sz w:val="16"/>
          <w:szCs w:val="16"/>
        </w:rPr>
        <w:t>Q8: Does the case report provide takeaway lessons?</w:t>
      </w:r>
    </w:p>
    <w:p w14:paraId="29F276A0" w14:textId="77777777" w:rsidR="00821A4A" w:rsidRDefault="00821A4A"/>
    <w:p w14:paraId="41D5DD58" w14:textId="77777777" w:rsidR="00D23C8D" w:rsidRDefault="00D23C8D"/>
    <w:p w14:paraId="4A918F48" w14:textId="77777777" w:rsidR="00D23C8D" w:rsidRDefault="00D23C8D"/>
    <w:p w14:paraId="2B052D39" w14:textId="77777777" w:rsidR="00D23C8D" w:rsidRDefault="00D23C8D"/>
    <w:p w14:paraId="46232DEB" w14:textId="77777777" w:rsidR="00D23C8D" w:rsidRDefault="00D23C8D"/>
    <w:p w14:paraId="39E5C265" w14:textId="77777777" w:rsidR="00D23C8D" w:rsidRDefault="00D23C8D"/>
    <w:p w14:paraId="6C2595AD" w14:textId="77777777" w:rsidR="00D23C8D" w:rsidRDefault="00D23C8D"/>
    <w:p w14:paraId="0F602307" w14:textId="77777777" w:rsidR="00D23C8D" w:rsidRDefault="00D23C8D"/>
    <w:p w14:paraId="22BC4E0B" w14:textId="77777777" w:rsidR="00D23C8D" w:rsidRDefault="00D23C8D"/>
    <w:p w14:paraId="0F987402" w14:textId="77777777" w:rsidR="00D23C8D" w:rsidRDefault="00D23C8D"/>
    <w:p w14:paraId="38214E2A" w14:textId="77777777" w:rsidR="00D23C8D" w:rsidRDefault="00D23C8D"/>
    <w:p w14:paraId="1FE0E68E" w14:textId="77777777" w:rsidR="00D23C8D" w:rsidRDefault="00D23C8D"/>
    <w:p w14:paraId="2E4DEE00" w14:textId="77777777" w:rsidR="00D23C8D" w:rsidRDefault="00D23C8D"/>
    <w:p w14:paraId="4CB47F9F" w14:textId="77777777" w:rsidR="00D23C8D" w:rsidRDefault="00D23C8D"/>
    <w:p w14:paraId="27A4DE57" w14:textId="77777777" w:rsidR="00D23C8D" w:rsidRDefault="00D23C8D"/>
    <w:p w14:paraId="4390031B" w14:textId="77777777" w:rsidR="00D23C8D" w:rsidRDefault="00D23C8D"/>
    <w:p w14:paraId="0E3136BD" w14:textId="77777777" w:rsidR="00D23C8D" w:rsidRDefault="00D23C8D"/>
    <w:p w14:paraId="53366632" w14:textId="77777777" w:rsidR="00D23C8D" w:rsidRDefault="00D23C8D"/>
    <w:p w14:paraId="12596573" w14:textId="77777777" w:rsidR="00D23C8D" w:rsidRDefault="00D23C8D"/>
    <w:p w14:paraId="28B8F4B8" w14:textId="77777777" w:rsidR="00D23C8D" w:rsidRDefault="00D23C8D"/>
    <w:p w14:paraId="0759FC5B" w14:textId="77777777" w:rsidR="00D23C8D" w:rsidRDefault="00D23C8D"/>
    <w:p w14:paraId="17F8131D" w14:textId="77777777" w:rsidR="00D23C8D" w:rsidRDefault="00D23C8D"/>
    <w:p w14:paraId="1D9802F8" w14:textId="77777777" w:rsidR="00D23C8D" w:rsidRDefault="00D23C8D"/>
    <w:p w14:paraId="5ACFA072" w14:textId="77777777" w:rsidR="00D23C8D" w:rsidRDefault="00D23C8D"/>
    <w:p w14:paraId="5ED3E86B" w14:textId="77777777" w:rsidR="00D23C8D" w:rsidRDefault="00D23C8D"/>
    <w:p w14:paraId="3FC0F86C" w14:textId="77777777" w:rsidR="00D23C8D" w:rsidRDefault="00D23C8D"/>
    <w:p w14:paraId="531F2C79" w14:textId="77777777" w:rsidR="00D23C8D" w:rsidRDefault="00D23C8D"/>
    <w:p w14:paraId="27FD91CB" w14:textId="77777777" w:rsidR="00D23C8D" w:rsidRDefault="00D23C8D"/>
    <w:p w14:paraId="4422A82B" w14:textId="6B9FDC22" w:rsidR="002500E7" w:rsidRDefault="002500E7" w:rsidP="002500E7">
      <w:pPr>
        <w:rPr>
          <w:b/>
          <w:bCs/>
          <w:i/>
          <w:iCs/>
        </w:rPr>
      </w:pPr>
      <w:r w:rsidRPr="002E3911">
        <w:rPr>
          <w:b/>
          <w:bCs/>
          <w:color w:val="auto"/>
        </w:rPr>
        <w:t xml:space="preserve">Table </w:t>
      </w:r>
      <w:r>
        <w:rPr>
          <w:b/>
          <w:bCs/>
          <w:color w:val="auto"/>
        </w:rPr>
        <w:t>C.</w:t>
      </w:r>
      <w:r w:rsidRPr="00F23490">
        <w:t xml:space="preserve">  </w:t>
      </w:r>
      <w:r>
        <w:t>The q</w:t>
      </w:r>
      <w:r w:rsidRPr="00F23490">
        <w:t xml:space="preserve">uality assessment of </w:t>
      </w:r>
      <w:r>
        <w:t xml:space="preserve">the </w:t>
      </w:r>
      <w:r w:rsidRPr="00F23490">
        <w:t>included</w:t>
      </w:r>
      <w:r>
        <w:t xml:space="preserve"> case </w:t>
      </w:r>
      <w:r w:rsidR="00A54816">
        <w:t>series</w:t>
      </w:r>
      <w:r w:rsidRPr="00F23490">
        <w:t xml:space="preserve"> studies</w:t>
      </w:r>
      <w:r>
        <w:t>.</w:t>
      </w:r>
    </w:p>
    <w:p w14:paraId="40DE7B63" w14:textId="77777777" w:rsidR="00D23C8D" w:rsidRPr="00F23490" w:rsidRDefault="00D23C8D" w:rsidP="00D23C8D">
      <w:pPr>
        <w:spacing w:before="16"/>
      </w:pPr>
    </w:p>
    <w:tbl>
      <w:tblPr>
        <w:tblpPr w:leftFromText="180" w:rightFromText="180" w:vertAnchor="text" w:horzAnchor="margin" w:tblpXSpec="center" w:tblpY="-77"/>
        <w:tblW w:w="1157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8"/>
        <w:gridCol w:w="944"/>
        <w:gridCol w:w="951"/>
        <w:gridCol w:w="942"/>
        <w:gridCol w:w="952"/>
        <w:gridCol w:w="947"/>
        <w:gridCol w:w="928"/>
        <w:gridCol w:w="777"/>
        <w:gridCol w:w="850"/>
        <w:gridCol w:w="993"/>
        <w:gridCol w:w="941"/>
      </w:tblGrid>
      <w:tr w:rsidR="00F32527" w:rsidRPr="00F4355B" w14:paraId="04E5F98B" w14:textId="77777777" w:rsidTr="0036527F">
        <w:trPr>
          <w:trHeight w:val="319"/>
        </w:trPr>
        <w:tc>
          <w:tcPr>
            <w:tcW w:w="2348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0ABE3EAE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Study</w:t>
            </w:r>
          </w:p>
        </w:tc>
        <w:tc>
          <w:tcPr>
            <w:tcW w:w="944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3F7749FD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1</w:t>
            </w:r>
          </w:p>
        </w:tc>
        <w:tc>
          <w:tcPr>
            <w:tcW w:w="951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5E5E5243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2</w:t>
            </w:r>
          </w:p>
        </w:tc>
        <w:tc>
          <w:tcPr>
            <w:tcW w:w="942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6386CEFF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3</w:t>
            </w:r>
          </w:p>
        </w:tc>
        <w:tc>
          <w:tcPr>
            <w:tcW w:w="952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45BFF3BD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4</w:t>
            </w:r>
          </w:p>
        </w:tc>
        <w:tc>
          <w:tcPr>
            <w:tcW w:w="947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6FF67119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5</w:t>
            </w:r>
          </w:p>
        </w:tc>
        <w:tc>
          <w:tcPr>
            <w:tcW w:w="928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5C5DCB4F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6</w:t>
            </w:r>
          </w:p>
        </w:tc>
        <w:tc>
          <w:tcPr>
            <w:tcW w:w="777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154D8007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7</w:t>
            </w:r>
          </w:p>
        </w:tc>
        <w:tc>
          <w:tcPr>
            <w:tcW w:w="850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  <w:hideMark/>
          </w:tcPr>
          <w:p w14:paraId="5935365A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8</w:t>
            </w:r>
          </w:p>
        </w:tc>
        <w:tc>
          <w:tcPr>
            <w:tcW w:w="993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</w:tcPr>
          <w:p w14:paraId="6973022B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9</w:t>
            </w:r>
          </w:p>
        </w:tc>
        <w:tc>
          <w:tcPr>
            <w:tcW w:w="941" w:type="dxa"/>
            <w:tcBorders>
              <w:top w:val="single" w:sz="4" w:space="0" w:color="231F20"/>
              <w:left w:val="nil"/>
              <w:bottom w:val="single" w:sz="4" w:space="0" w:color="auto"/>
              <w:right w:val="nil"/>
            </w:tcBorders>
          </w:tcPr>
          <w:p w14:paraId="7C2725E7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Q10</w:t>
            </w:r>
          </w:p>
        </w:tc>
      </w:tr>
      <w:tr w:rsidR="00F32527" w:rsidRPr="00F4355B" w14:paraId="5DF1A71F" w14:textId="77777777" w:rsidTr="0036527F">
        <w:trPr>
          <w:trHeight w:val="316"/>
        </w:trPr>
        <w:tc>
          <w:tcPr>
            <w:tcW w:w="234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5A30F42" w14:textId="5BE495F7" w:rsidR="00F32527" w:rsidRPr="00C9728D" w:rsidRDefault="00F32527" w:rsidP="00C9728D">
            <w:pPr>
              <w:jc w:val="center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Chacko et al ,2023</w:t>
            </w:r>
            <w:r w:rsidR="0097432E">
              <w:rPr>
                <w:rFonts w:eastAsia="Times New Roman" w:cstheme="minorHAnsi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B8D0E92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D74EEB3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9F625F1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31A4B05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Unclear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2BCC8B1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Unclear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F6C3240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4D09626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11CDB90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5B200026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No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right w:val="nil"/>
            </w:tcBorders>
          </w:tcPr>
          <w:p w14:paraId="75B28DAA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Unclear</w:t>
            </w:r>
          </w:p>
        </w:tc>
      </w:tr>
      <w:tr w:rsidR="00F32527" w:rsidRPr="00F4355B" w14:paraId="30DBADA0" w14:textId="77777777" w:rsidTr="0036527F">
        <w:trPr>
          <w:trHeight w:val="242"/>
        </w:trPr>
        <w:tc>
          <w:tcPr>
            <w:tcW w:w="2348" w:type="dxa"/>
            <w:tcBorders>
              <w:left w:val="nil"/>
              <w:right w:val="nil"/>
            </w:tcBorders>
            <w:hideMark/>
          </w:tcPr>
          <w:p w14:paraId="1AA52D8D" w14:textId="3990BBDE" w:rsidR="00F32527" w:rsidRPr="00C02549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Steigerwalt et al ,2010</w:t>
            </w:r>
            <w:r w:rsidR="00C02549">
              <w:rPr>
                <w:rFonts w:eastAsia="Times New Roman" w:cstheme="minorHAnsi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944" w:type="dxa"/>
            <w:tcBorders>
              <w:left w:val="nil"/>
              <w:right w:val="nil"/>
            </w:tcBorders>
            <w:hideMark/>
          </w:tcPr>
          <w:p w14:paraId="4DD1332B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51" w:type="dxa"/>
            <w:tcBorders>
              <w:left w:val="nil"/>
              <w:right w:val="nil"/>
            </w:tcBorders>
            <w:hideMark/>
          </w:tcPr>
          <w:p w14:paraId="6DA4D442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42" w:type="dxa"/>
            <w:tcBorders>
              <w:left w:val="nil"/>
              <w:right w:val="nil"/>
            </w:tcBorders>
            <w:hideMark/>
          </w:tcPr>
          <w:p w14:paraId="676FC76F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52" w:type="dxa"/>
            <w:tcBorders>
              <w:left w:val="nil"/>
              <w:right w:val="nil"/>
            </w:tcBorders>
            <w:hideMark/>
          </w:tcPr>
          <w:p w14:paraId="4642D70C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Unclear</w:t>
            </w:r>
          </w:p>
        </w:tc>
        <w:tc>
          <w:tcPr>
            <w:tcW w:w="947" w:type="dxa"/>
            <w:tcBorders>
              <w:left w:val="nil"/>
              <w:right w:val="nil"/>
            </w:tcBorders>
            <w:hideMark/>
          </w:tcPr>
          <w:p w14:paraId="0D40CC84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Unclear</w:t>
            </w:r>
          </w:p>
        </w:tc>
        <w:tc>
          <w:tcPr>
            <w:tcW w:w="928" w:type="dxa"/>
            <w:tcBorders>
              <w:left w:val="nil"/>
              <w:right w:val="nil"/>
            </w:tcBorders>
            <w:hideMark/>
          </w:tcPr>
          <w:p w14:paraId="09F29FAD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777" w:type="dxa"/>
            <w:tcBorders>
              <w:left w:val="nil"/>
              <w:right w:val="nil"/>
            </w:tcBorders>
            <w:hideMark/>
          </w:tcPr>
          <w:p w14:paraId="3BE45A68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14:paraId="426D2837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0AC970D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282BBC18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Unclear</w:t>
            </w:r>
          </w:p>
        </w:tc>
      </w:tr>
      <w:tr w:rsidR="00F32527" w:rsidRPr="00F4355B" w14:paraId="5F7CE2B1" w14:textId="77777777" w:rsidTr="0036527F">
        <w:trPr>
          <w:trHeight w:val="255"/>
        </w:trPr>
        <w:tc>
          <w:tcPr>
            <w:tcW w:w="2348" w:type="dxa"/>
            <w:hideMark/>
          </w:tcPr>
          <w:p w14:paraId="76A0A2D8" w14:textId="75B90205" w:rsidR="00F32527" w:rsidRPr="0097432E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proofErr w:type="spellStart"/>
            <w:r w:rsidRPr="00F4355B">
              <w:rPr>
                <w:rFonts w:eastAsia="Times New Roman" w:cstheme="minorHAnsi"/>
                <w:sz w:val="16"/>
                <w:szCs w:val="16"/>
              </w:rPr>
              <w:t>Malbin</w:t>
            </w:r>
            <w:proofErr w:type="spellEnd"/>
            <w:r w:rsidRPr="00F4355B">
              <w:rPr>
                <w:rFonts w:eastAsia="Times New Roman" w:cstheme="minorHAnsi"/>
                <w:sz w:val="16"/>
                <w:szCs w:val="16"/>
              </w:rPr>
              <w:t xml:space="preserve"> et al ,2019</w:t>
            </w:r>
            <w:r w:rsidR="0097432E">
              <w:rPr>
                <w:rFonts w:eastAsia="Times New Roman" w:cstheme="minorHAnsi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944" w:type="dxa"/>
            <w:hideMark/>
          </w:tcPr>
          <w:p w14:paraId="0B9442DD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51" w:type="dxa"/>
            <w:hideMark/>
          </w:tcPr>
          <w:p w14:paraId="51D5DEA4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42" w:type="dxa"/>
            <w:hideMark/>
          </w:tcPr>
          <w:p w14:paraId="14CB28ED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52" w:type="dxa"/>
            <w:hideMark/>
          </w:tcPr>
          <w:p w14:paraId="50EDBC6D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47" w:type="dxa"/>
            <w:hideMark/>
          </w:tcPr>
          <w:p w14:paraId="4B628181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Unclear</w:t>
            </w:r>
          </w:p>
        </w:tc>
        <w:tc>
          <w:tcPr>
            <w:tcW w:w="928" w:type="dxa"/>
            <w:hideMark/>
          </w:tcPr>
          <w:p w14:paraId="1D0F1EE3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777" w:type="dxa"/>
            <w:hideMark/>
          </w:tcPr>
          <w:p w14:paraId="6820A8F4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47FE8536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0A494A07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41" w:type="dxa"/>
          </w:tcPr>
          <w:p w14:paraId="38A9A71D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</w:tr>
      <w:tr w:rsidR="00F32527" w:rsidRPr="00F4355B" w14:paraId="3B6493AC" w14:textId="77777777" w:rsidTr="0036527F">
        <w:trPr>
          <w:trHeight w:val="255"/>
        </w:trPr>
        <w:tc>
          <w:tcPr>
            <w:tcW w:w="2348" w:type="dxa"/>
            <w:hideMark/>
          </w:tcPr>
          <w:p w14:paraId="5511945D" w14:textId="7AB675AA" w:rsidR="00F32527" w:rsidRPr="0097432E" w:rsidRDefault="00F32527" w:rsidP="0097432E">
            <w:pPr>
              <w:jc w:val="center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Steigerwalt et al ,2009</w:t>
            </w:r>
            <w:r w:rsidR="0097432E">
              <w:rPr>
                <w:rFonts w:eastAsia="Times New Roman" w:cstheme="minorHAnsi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944" w:type="dxa"/>
            <w:hideMark/>
          </w:tcPr>
          <w:p w14:paraId="1E759B7D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51" w:type="dxa"/>
            <w:hideMark/>
          </w:tcPr>
          <w:p w14:paraId="20DACCE0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42" w:type="dxa"/>
            <w:hideMark/>
          </w:tcPr>
          <w:p w14:paraId="04F26547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52" w:type="dxa"/>
            <w:hideMark/>
          </w:tcPr>
          <w:p w14:paraId="6223F53C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Unclear</w:t>
            </w:r>
          </w:p>
        </w:tc>
        <w:tc>
          <w:tcPr>
            <w:tcW w:w="947" w:type="dxa"/>
            <w:hideMark/>
          </w:tcPr>
          <w:p w14:paraId="1883F197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Unclear</w:t>
            </w:r>
          </w:p>
        </w:tc>
        <w:tc>
          <w:tcPr>
            <w:tcW w:w="928" w:type="dxa"/>
            <w:hideMark/>
          </w:tcPr>
          <w:p w14:paraId="18D7EBD3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777" w:type="dxa"/>
            <w:hideMark/>
          </w:tcPr>
          <w:p w14:paraId="2E7EB972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hideMark/>
          </w:tcPr>
          <w:p w14:paraId="4E9D224E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7D39E6A5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No</w:t>
            </w:r>
          </w:p>
        </w:tc>
        <w:tc>
          <w:tcPr>
            <w:tcW w:w="941" w:type="dxa"/>
          </w:tcPr>
          <w:p w14:paraId="31523FC1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</w:tr>
      <w:tr w:rsidR="00F32527" w:rsidRPr="00F4355B" w14:paraId="07C706AE" w14:textId="77777777" w:rsidTr="0036527F">
        <w:trPr>
          <w:trHeight w:val="255"/>
        </w:trPr>
        <w:tc>
          <w:tcPr>
            <w:tcW w:w="2348" w:type="dxa"/>
            <w:tcBorders>
              <w:bottom w:val="single" w:sz="4" w:space="0" w:color="auto"/>
            </w:tcBorders>
          </w:tcPr>
          <w:p w14:paraId="1C820F0B" w14:textId="07F8135B" w:rsidR="00F32527" w:rsidRPr="0097432E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Takai et al ,2013</w:t>
            </w:r>
            <w:r w:rsidR="0097432E">
              <w:rPr>
                <w:rFonts w:eastAsia="Times New Roman" w:cstheme="minorHAnsi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4487DF81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 xml:space="preserve">    Yes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2B962EC8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3B8D7D1B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3E055577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Unclear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6DAC9C35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Unclear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11F17F43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78ABF74A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3ADCCC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5357553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Unclear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EE2A453" w14:textId="77777777" w:rsidR="00F32527" w:rsidRPr="00F4355B" w:rsidRDefault="00F32527" w:rsidP="0036527F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4355B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</w:tr>
    </w:tbl>
    <w:p w14:paraId="3CF1F219" w14:textId="77777777" w:rsidR="00D23C8D" w:rsidRPr="00F23490" w:rsidRDefault="00D23C8D" w:rsidP="00D23C8D"/>
    <w:p w14:paraId="28E187F1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1: Were there clear criteria for inclusion in the case series?</w:t>
      </w:r>
    </w:p>
    <w:p w14:paraId="6F2900BD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2: Was the condition measured in a standard, reliable way for all participants included in the case series?</w:t>
      </w:r>
    </w:p>
    <w:p w14:paraId="130E4AD9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3: Were valid methods used for identification of the condition for all participants included in the case series?</w:t>
      </w:r>
    </w:p>
    <w:p w14:paraId="265A27CC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4: Did the case series have consecutive inclusion of participants?</w:t>
      </w:r>
    </w:p>
    <w:p w14:paraId="6BB58317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5: Did the case series have complete inclusion of participants?</w:t>
      </w:r>
    </w:p>
    <w:p w14:paraId="2D72FC39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6: Was there clear reporting of the demographics of the participants in the study?</w:t>
      </w:r>
    </w:p>
    <w:p w14:paraId="2F42DBB8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7</w:t>
      </w:r>
      <w:proofErr w:type="gramStart"/>
      <w:r w:rsidRPr="002E3911">
        <w:rPr>
          <w:sz w:val="16"/>
          <w:szCs w:val="16"/>
        </w:rPr>
        <w:t>: .</w:t>
      </w:r>
      <w:proofErr w:type="gramEnd"/>
      <w:r w:rsidRPr="002E3911">
        <w:rPr>
          <w:sz w:val="16"/>
          <w:szCs w:val="16"/>
        </w:rPr>
        <w:t xml:space="preserve"> Was there clear reporting of clinical information of the participants?</w:t>
      </w:r>
    </w:p>
    <w:p w14:paraId="32F3E07C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8 Were the outcomes or follow up results of cases clearly reported?</w:t>
      </w:r>
    </w:p>
    <w:p w14:paraId="50F7C931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9: Was there clear reporting of the presenting site(s)/clinic(s) demographic information?</w:t>
      </w:r>
    </w:p>
    <w:p w14:paraId="4CEE35F7" w14:textId="77777777" w:rsidR="00D23C8D" w:rsidRPr="002E3911" w:rsidRDefault="00D23C8D" w:rsidP="00D23C8D">
      <w:pPr>
        <w:rPr>
          <w:sz w:val="16"/>
          <w:szCs w:val="16"/>
        </w:rPr>
      </w:pPr>
      <w:r w:rsidRPr="002E3911">
        <w:rPr>
          <w:sz w:val="16"/>
          <w:szCs w:val="16"/>
        </w:rPr>
        <w:t>Q10: Was statistical analysis appropriate?</w:t>
      </w:r>
    </w:p>
    <w:p w14:paraId="69992469" w14:textId="77777777" w:rsidR="00D23C8D" w:rsidRPr="0087363F" w:rsidRDefault="00D23C8D" w:rsidP="00D23C8D"/>
    <w:p w14:paraId="6AEAB652" w14:textId="77777777" w:rsidR="00D23C8D" w:rsidRDefault="00D23C8D"/>
    <w:p w14:paraId="36FC62BF" w14:textId="77777777" w:rsidR="00D23C8D" w:rsidRDefault="00D23C8D"/>
    <w:sectPr w:rsidR="00D23C8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38905" w14:textId="77777777" w:rsidR="00E31CEA" w:rsidRDefault="00E31CEA" w:rsidP="00D23C8D">
      <w:pPr>
        <w:spacing w:line="240" w:lineRule="auto"/>
      </w:pPr>
      <w:r>
        <w:separator/>
      </w:r>
    </w:p>
  </w:endnote>
  <w:endnote w:type="continuationSeparator" w:id="0">
    <w:p w14:paraId="32DA7C0B" w14:textId="77777777" w:rsidR="00E31CEA" w:rsidRDefault="00E31CEA" w:rsidP="00D23C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06502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D5C688" w14:textId="0F3DEA98" w:rsidR="00D23C8D" w:rsidRDefault="00D23C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FE8B1A" w14:textId="77777777" w:rsidR="00D23C8D" w:rsidRDefault="00D23C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2B28A" w14:textId="77777777" w:rsidR="00E31CEA" w:rsidRDefault="00E31CEA" w:rsidP="00D23C8D">
      <w:pPr>
        <w:spacing w:line="240" w:lineRule="auto"/>
      </w:pPr>
      <w:r>
        <w:separator/>
      </w:r>
    </w:p>
  </w:footnote>
  <w:footnote w:type="continuationSeparator" w:id="0">
    <w:p w14:paraId="7A1C293C" w14:textId="77777777" w:rsidR="00E31CEA" w:rsidRDefault="00E31CEA" w:rsidP="00D23C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530"/>
    <w:rsid w:val="002424A8"/>
    <w:rsid w:val="002500E7"/>
    <w:rsid w:val="00254B1B"/>
    <w:rsid w:val="003014D2"/>
    <w:rsid w:val="003F2C35"/>
    <w:rsid w:val="006B59C8"/>
    <w:rsid w:val="00821A4A"/>
    <w:rsid w:val="0097432E"/>
    <w:rsid w:val="00A54816"/>
    <w:rsid w:val="00AB40EF"/>
    <w:rsid w:val="00B85B61"/>
    <w:rsid w:val="00BC6530"/>
    <w:rsid w:val="00BF41E3"/>
    <w:rsid w:val="00C02549"/>
    <w:rsid w:val="00C10CC1"/>
    <w:rsid w:val="00C9728D"/>
    <w:rsid w:val="00D23C8D"/>
    <w:rsid w:val="00D3762F"/>
    <w:rsid w:val="00E31CEA"/>
    <w:rsid w:val="00EB443F"/>
    <w:rsid w:val="00F26ABE"/>
    <w:rsid w:val="00F3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605B32"/>
  <w15:chartTrackingRefBased/>
  <w15:docId w15:val="{09E823E4-D5A5-4708-8C89-DE3527586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C8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C8D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23C8D"/>
  </w:style>
  <w:style w:type="paragraph" w:styleId="Footer">
    <w:name w:val="footer"/>
    <w:basedOn w:val="Normal"/>
    <w:link w:val="FooterChar"/>
    <w:uiPriority w:val="99"/>
    <w:unhideWhenUsed/>
    <w:rsid w:val="00D23C8D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23C8D"/>
  </w:style>
  <w:style w:type="table" w:styleId="PlainTable2">
    <w:name w:val="Plain Table 2"/>
    <w:basedOn w:val="TableNormal"/>
    <w:uiPriority w:val="42"/>
    <w:rsid w:val="00D23C8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em Abu Serhan</dc:creator>
  <cp:keywords/>
  <dc:description/>
  <cp:lastModifiedBy>عبدالله بن محمود</cp:lastModifiedBy>
  <cp:revision>13</cp:revision>
  <dcterms:created xsi:type="dcterms:W3CDTF">2024-03-10T14:27:00Z</dcterms:created>
  <dcterms:modified xsi:type="dcterms:W3CDTF">2024-03-30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a3fe36203a7f55ab75995318d1fca3e0ede750081f08b72a35f506d8f6deb1</vt:lpwstr>
  </property>
</Properties>
</file>